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49290DD4" w14:paraId="5D3AC610" wp14:textId="30137092">
      <w:pPr>
        <w:spacing w:line="480" w:lineRule="auto"/>
      </w:pPr>
      <w:r w:rsidRPr="49290DD4" w:rsidR="49290DD4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Supplementary Table 1: Primers and positions of OXTR fragments</w:t>
      </w:r>
    </w:p>
    <w:tbl>
      <w:tblPr>
        <w:tblStyle w:val="TableNormal"/>
        <w:tblW w:w="0" w:type="auto"/>
        <w:tblLayout w:type="fixed"/>
        <w:tblLook w:val="04A0" w:firstRow="1" w:lastRow="0" w:firstColumn="1" w:lastColumn="0" w:noHBand="0" w:noVBand="1"/>
      </w:tblPr>
      <w:tblGrid>
        <w:gridCol w:w="1745"/>
        <w:gridCol w:w="1745"/>
        <w:gridCol w:w="1745"/>
        <w:gridCol w:w="1745"/>
        <w:gridCol w:w="1745"/>
        <w:gridCol w:w="1745"/>
        <w:gridCol w:w="1745"/>
        <w:gridCol w:w="1745"/>
      </w:tblGrid>
      <w:tr w:rsidR="49290DD4" w:rsidTr="49290DD4" w14:paraId="66EB872D">
        <w:tc>
          <w:tcPr>
            <w:tcW w:w="1745" w:type="dxa"/>
            <w:tcMar/>
          </w:tcPr>
          <w:p w:rsidR="49290DD4" w:rsidRDefault="49290DD4" w14:paraId="7966DB96" w14:textId="2D400C28">
            <w:r w:rsidRPr="49290DD4" w:rsidR="49290DD4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Fragment</w:t>
            </w:r>
          </w:p>
        </w:tc>
        <w:tc>
          <w:tcPr>
            <w:tcW w:w="1745" w:type="dxa"/>
            <w:tcMar/>
          </w:tcPr>
          <w:p w:rsidR="49290DD4" w:rsidRDefault="49290DD4" w14:paraId="70675178" w14:textId="75DBCC21">
            <w:r w:rsidRPr="49290DD4" w:rsidR="49290DD4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PCR</w:t>
            </w:r>
          </w:p>
        </w:tc>
        <w:tc>
          <w:tcPr>
            <w:tcW w:w="1745" w:type="dxa"/>
            <w:tcMar/>
          </w:tcPr>
          <w:p w:rsidR="49290DD4" w:rsidRDefault="49290DD4" w14:paraId="166C1E68" w14:textId="1DED6421">
            <w:r w:rsidRPr="49290DD4" w:rsidR="49290DD4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Primer</w:t>
            </w:r>
          </w:p>
        </w:tc>
        <w:tc>
          <w:tcPr>
            <w:tcW w:w="1745" w:type="dxa"/>
            <w:tcMar/>
          </w:tcPr>
          <w:p w:rsidR="49290DD4" w:rsidRDefault="49290DD4" w14:paraId="3D325CEE" w14:textId="24DFED5B">
            <w:r w:rsidRPr="49290DD4" w:rsidR="49290DD4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Sequence</w:t>
            </w:r>
          </w:p>
        </w:tc>
        <w:tc>
          <w:tcPr>
            <w:tcW w:w="1745" w:type="dxa"/>
            <w:tcMar/>
          </w:tcPr>
          <w:p w:rsidR="49290DD4" w:rsidRDefault="49290DD4" w14:paraId="2C625007" w14:textId="4402E3B3">
            <w:r w:rsidRPr="49290DD4" w:rsidR="49290DD4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Tm (°C)</w:t>
            </w:r>
          </w:p>
        </w:tc>
        <w:tc>
          <w:tcPr>
            <w:tcW w:w="1745" w:type="dxa"/>
            <w:tcMar/>
          </w:tcPr>
          <w:p w:rsidR="49290DD4" w:rsidRDefault="49290DD4" w14:paraId="333F6739" w14:textId="0DBF61F7">
            <w:r w:rsidRPr="49290DD4" w:rsidR="49290DD4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 xml:space="preserve">Position </w:t>
            </w:r>
          </w:p>
          <w:p w:rsidR="49290DD4" w:rsidRDefault="49290DD4" w14:paraId="3293B64B" w14:textId="654C1EE4">
            <w:r w:rsidRPr="49290DD4" w:rsidR="49290DD4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 xml:space="preserve">in relation to </w:t>
            </w:r>
          </w:p>
          <w:p w:rsidR="49290DD4" w:rsidRDefault="49290DD4" w14:paraId="0EB5BCCE" w14:textId="7C3912AA">
            <w:r w:rsidRPr="49290DD4" w:rsidR="49290DD4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>Exon 1 (bp)</w:t>
            </w:r>
          </w:p>
        </w:tc>
        <w:tc>
          <w:tcPr>
            <w:tcW w:w="1745" w:type="dxa"/>
            <w:tcMar/>
          </w:tcPr>
          <w:p w:rsidR="49290DD4" w:rsidRDefault="49290DD4" w14:paraId="63926703" w14:textId="61DBCB68">
            <w:r w:rsidRPr="49290DD4" w:rsidR="49290DD4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Product size (bp)</w:t>
            </w:r>
          </w:p>
        </w:tc>
        <w:tc>
          <w:tcPr>
            <w:tcW w:w="1745" w:type="dxa"/>
            <w:tcMar/>
          </w:tcPr>
          <w:p w:rsidR="49290DD4" w:rsidRDefault="49290DD4" w14:paraId="02C8352A" w14:textId="636DD30A">
            <w:r w:rsidRPr="49290DD4" w:rsidR="49290DD4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 xml:space="preserve">Location on Chromosome 3 </w:t>
            </w:r>
          </w:p>
          <w:p w:rsidR="49290DD4" w:rsidRDefault="49290DD4" w14:paraId="731AD8C4" w14:textId="79AC4B54">
            <w:r w:rsidRPr="49290DD4" w:rsidR="49290DD4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>(alternate assembly HuRef)</w:t>
            </w:r>
          </w:p>
        </w:tc>
      </w:tr>
      <w:tr w:rsidR="49290DD4" w:rsidTr="49290DD4" w14:paraId="546CCF8C">
        <w:tc>
          <w:tcPr>
            <w:tcW w:w="1745" w:type="dxa"/>
            <w:tcMar/>
          </w:tcPr>
          <w:p w:rsidR="49290DD4" w:rsidRDefault="49290DD4" w14:paraId="031A6DBD" w14:textId="0D1FFB2D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A</w:t>
            </w:r>
          </w:p>
        </w:tc>
        <w:tc>
          <w:tcPr>
            <w:tcW w:w="1745" w:type="dxa"/>
            <w:tcMar/>
          </w:tcPr>
          <w:p w:rsidR="49290DD4" w:rsidRDefault="49290DD4" w14:paraId="43BC19C8" w14:textId="25B987CC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1A </w:t>
            </w:r>
          </w:p>
        </w:tc>
        <w:tc>
          <w:tcPr>
            <w:tcW w:w="1745" w:type="dxa"/>
            <w:tcMar/>
          </w:tcPr>
          <w:p w:rsidR="49290DD4" w:rsidRDefault="49290DD4" w14:paraId="22001646" w14:textId="5A9E45AA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OXTR_A_F1_80</w:t>
            </w:r>
          </w:p>
        </w:tc>
        <w:tc>
          <w:tcPr>
            <w:tcW w:w="1745" w:type="dxa"/>
            <w:tcMar/>
          </w:tcPr>
          <w:p w:rsidR="49290DD4" w:rsidRDefault="49290DD4" w14:paraId="5A711F66" w14:textId="6C6DC9C0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TTATTGTAAAATAAATTTATTTGTTAAGG</w:t>
            </w:r>
          </w:p>
        </w:tc>
        <w:tc>
          <w:tcPr>
            <w:tcW w:w="1745" w:type="dxa"/>
            <w:tcMar/>
          </w:tcPr>
          <w:p w:rsidR="49290DD4" w:rsidRDefault="49290DD4" w14:paraId="552F4746" w14:textId="3EB2C1D2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56</w:t>
            </w:r>
          </w:p>
        </w:tc>
        <w:tc>
          <w:tcPr>
            <w:tcW w:w="1745" w:type="dxa"/>
            <w:tcMar/>
          </w:tcPr>
          <w:p w:rsidR="49290DD4" w:rsidRDefault="49290DD4" w14:paraId="157F90A4" w14:textId="5BC45E40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-21 to + 405</w:t>
            </w:r>
          </w:p>
        </w:tc>
        <w:tc>
          <w:tcPr>
            <w:tcW w:w="1745" w:type="dxa"/>
            <w:tcMar/>
          </w:tcPr>
          <w:p w:rsidR="49290DD4" w:rsidRDefault="49290DD4" w14:paraId="5915CED9" w14:textId="5D9B1EEC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427</w:t>
            </w:r>
          </w:p>
        </w:tc>
        <w:tc>
          <w:tcPr>
            <w:tcW w:w="1745" w:type="dxa"/>
            <w:tcMar/>
          </w:tcPr>
          <w:p w:rsidR="49290DD4" w:rsidRDefault="49290DD4" w14:paraId="19C93689" w14:textId="472CF97D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&gt;gi|157731950|ref|AC_000135.1|:8744960-8745386 </w:t>
            </w:r>
          </w:p>
        </w:tc>
      </w:tr>
      <w:tr w:rsidR="49290DD4" w:rsidTr="49290DD4" w14:paraId="46A48C23">
        <w:tc>
          <w:tcPr>
            <w:tcW w:w="1745" w:type="dxa"/>
            <w:tcMar/>
          </w:tcPr>
          <w:p w:rsidR="49290DD4" w:rsidRDefault="49290DD4" w14:paraId="7BE662CA" w14:textId="4665DB93"/>
        </w:tc>
        <w:tc>
          <w:tcPr>
            <w:tcW w:w="1745" w:type="dxa"/>
            <w:tcMar/>
          </w:tcPr>
          <w:p w:rsidR="49290DD4" w:rsidRDefault="49290DD4" w14:paraId="52D44784" w14:textId="16A13B5F"/>
        </w:tc>
        <w:tc>
          <w:tcPr>
            <w:tcW w:w="1745" w:type="dxa"/>
            <w:tcMar/>
          </w:tcPr>
          <w:p w:rsidR="49290DD4" w:rsidRDefault="49290DD4" w14:paraId="722FF860" w14:textId="6959CEDE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OXTR_A_R2_83</w:t>
            </w:r>
          </w:p>
        </w:tc>
        <w:tc>
          <w:tcPr>
            <w:tcW w:w="1745" w:type="dxa"/>
            <w:tcMar/>
          </w:tcPr>
          <w:p w:rsidR="49290DD4" w:rsidRDefault="49290DD4" w14:paraId="588C22A7" w14:textId="40FC0028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CCCCTACTTAACACCCAACTACCT</w:t>
            </w:r>
          </w:p>
        </w:tc>
        <w:tc>
          <w:tcPr>
            <w:tcW w:w="1745" w:type="dxa"/>
            <w:tcMar/>
          </w:tcPr>
          <w:p w:rsidR="49290DD4" w:rsidRDefault="49290DD4" w14:paraId="1BF838A3" w14:textId="17E548EC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65</w:t>
            </w:r>
          </w:p>
        </w:tc>
        <w:tc>
          <w:tcPr>
            <w:tcW w:w="1745" w:type="dxa"/>
            <w:tcMar/>
          </w:tcPr>
          <w:p w:rsidR="49290DD4" w:rsidRDefault="49290DD4" w14:paraId="0474E61D" w14:textId="213DD250"/>
        </w:tc>
        <w:tc>
          <w:tcPr>
            <w:tcW w:w="1745" w:type="dxa"/>
            <w:tcMar/>
          </w:tcPr>
          <w:p w:rsidR="49290DD4" w:rsidRDefault="49290DD4" w14:paraId="6274286A" w14:textId="54319F48"/>
        </w:tc>
        <w:tc>
          <w:tcPr>
            <w:tcW w:w="1745" w:type="dxa"/>
            <w:tcMar/>
          </w:tcPr>
          <w:p w:rsidR="49290DD4" w:rsidRDefault="49290DD4" w14:paraId="6B320D76" w14:textId="5CC435F0"/>
        </w:tc>
      </w:tr>
      <w:tr w:rsidR="49290DD4" w:rsidTr="49290DD4" w14:paraId="3D0A8E81">
        <w:tc>
          <w:tcPr>
            <w:tcW w:w="1745" w:type="dxa"/>
            <w:tcMar/>
          </w:tcPr>
          <w:p w:rsidR="49290DD4" w:rsidRDefault="49290DD4" w14:paraId="65F14946" w14:textId="40C68189"/>
        </w:tc>
        <w:tc>
          <w:tcPr>
            <w:tcW w:w="1745" w:type="dxa"/>
            <w:tcMar/>
          </w:tcPr>
          <w:p w:rsidR="49290DD4" w:rsidRDefault="49290DD4" w14:paraId="06B61DA3" w14:textId="1DC64926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0C186EC6" w14:textId="1F5FDBA0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002C4EF0" w14:textId="4ADED3BE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06620AD9" w14:textId="236DE7C4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0EA779DD" w14:textId="49CD61A5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2F7970A3" w14:textId="77CA3989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317CB812" w14:textId="3759C7E7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</w:tr>
      <w:tr w:rsidR="49290DD4" w:rsidTr="49290DD4" w14:paraId="07EB88F7">
        <w:tc>
          <w:tcPr>
            <w:tcW w:w="1745" w:type="dxa"/>
            <w:tcMar/>
          </w:tcPr>
          <w:p w:rsidR="49290DD4" w:rsidRDefault="49290DD4" w14:paraId="0C77096A" w14:textId="0927E9F2"/>
        </w:tc>
        <w:tc>
          <w:tcPr>
            <w:tcW w:w="1745" w:type="dxa"/>
            <w:tcMar/>
          </w:tcPr>
          <w:p w:rsidR="49290DD4" w:rsidRDefault="49290DD4" w14:paraId="04419B97" w14:textId="5349E40E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2A </w:t>
            </w:r>
          </w:p>
        </w:tc>
        <w:tc>
          <w:tcPr>
            <w:tcW w:w="1745" w:type="dxa"/>
            <w:tcMar/>
          </w:tcPr>
          <w:p w:rsidR="49290DD4" w:rsidRDefault="49290DD4" w14:paraId="6110EE44" w14:textId="1C16A86D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OXTR_A_F2_82</w:t>
            </w:r>
          </w:p>
        </w:tc>
        <w:tc>
          <w:tcPr>
            <w:tcW w:w="1745" w:type="dxa"/>
            <w:tcMar/>
          </w:tcPr>
          <w:p w:rsidR="49290DD4" w:rsidRDefault="49290DD4" w14:paraId="1D2C075A" w14:textId="310C35B9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AATTTATTTGTTAAGGTTTTGGGA</w:t>
            </w:r>
          </w:p>
        </w:tc>
        <w:tc>
          <w:tcPr>
            <w:tcW w:w="1745" w:type="dxa"/>
            <w:tcMar/>
          </w:tcPr>
          <w:p w:rsidR="49290DD4" w:rsidRDefault="49290DD4" w14:paraId="4D32A4F9" w14:textId="71B5623C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55</w:t>
            </w:r>
          </w:p>
        </w:tc>
        <w:tc>
          <w:tcPr>
            <w:tcW w:w="1745" w:type="dxa"/>
            <w:tcMar/>
          </w:tcPr>
          <w:p w:rsidR="49290DD4" w:rsidRDefault="49290DD4" w14:paraId="600DC60D" w14:textId="76D10E44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-8 to +400</w:t>
            </w:r>
          </w:p>
        </w:tc>
        <w:tc>
          <w:tcPr>
            <w:tcW w:w="1745" w:type="dxa"/>
            <w:tcMar/>
          </w:tcPr>
          <w:p w:rsidR="49290DD4" w:rsidRDefault="49290DD4" w14:paraId="5B337F92" w14:textId="63599964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409</w:t>
            </w:r>
          </w:p>
        </w:tc>
        <w:tc>
          <w:tcPr>
            <w:tcW w:w="1745" w:type="dxa"/>
            <w:tcMar/>
          </w:tcPr>
          <w:p w:rsidR="49290DD4" w:rsidRDefault="49290DD4" w14:paraId="177F666E" w14:textId="34AECB1F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&gt;gi|157731950|ref|AC_000135.1|:8744965-8745373 </w:t>
            </w:r>
          </w:p>
        </w:tc>
      </w:tr>
      <w:tr w:rsidR="49290DD4" w:rsidTr="49290DD4" w14:paraId="0A29A720">
        <w:tc>
          <w:tcPr>
            <w:tcW w:w="1745" w:type="dxa"/>
            <w:tcMar/>
          </w:tcPr>
          <w:p w:rsidR="49290DD4" w:rsidRDefault="49290DD4" w14:paraId="704B7E5E" w14:textId="3DB85539"/>
        </w:tc>
        <w:tc>
          <w:tcPr>
            <w:tcW w:w="1745" w:type="dxa"/>
            <w:tcMar/>
          </w:tcPr>
          <w:p w:rsidR="49290DD4" w:rsidRDefault="49290DD4" w14:paraId="09B8A80A" w14:textId="3BAE66BA"/>
        </w:tc>
        <w:tc>
          <w:tcPr>
            <w:tcW w:w="1745" w:type="dxa"/>
            <w:tcMar/>
          </w:tcPr>
          <w:p w:rsidR="49290DD4" w:rsidRDefault="49290DD4" w14:paraId="4C6747A3" w14:textId="6039307B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OXTR_A_R1_81</w:t>
            </w:r>
          </w:p>
        </w:tc>
        <w:tc>
          <w:tcPr>
            <w:tcW w:w="1745" w:type="dxa"/>
            <w:tcMar/>
          </w:tcPr>
          <w:p w:rsidR="49290DD4" w:rsidRDefault="49290DD4" w14:paraId="14E30976" w14:textId="3802E786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ACTTAACACCCAACTACCTACACC</w:t>
            </w:r>
          </w:p>
        </w:tc>
        <w:tc>
          <w:tcPr>
            <w:tcW w:w="1745" w:type="dxa"/>
            <w:tcMar/>
          </w:tcPr>
          <w:p w:rsidR="49290DD4" w:rsidRDefault="49290DD4" w14:paraId="21DFCC1C" w14:textId="75646AF9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64</w:t>
            </w:r>
          </w:p>
        </w:tc>
        <w:tc>
          <w:tcPr>
            <w:tcW w:w="1745" w:type="dxa"/>
            <w:tcMar/>
          </w:tcPr>
          <w:p w:rsidR="49290DD4" w:rsidRDefault="49290DD4" w14:paraId="56E9DE50" w14:textId="1BC6BA7F"/>
        </w:tc>
        <w:tc>
          <w:tcPr>
            <w:tcW w:w="1745" w:type="dxa"/>
            <w:tcMar/>
          </w:tcPr>
          <w:p w:rsidR="49290DD4" w:rsidRDefault="49290DD4" w14:paraId="00183C8E" w14:textId="07F822A1"/>
        </w:tc>
        <w:tc>
          <w:tcPr>
            <w:tcW w:w="1745" w:type="dxa"/>
            <w:tcMar/>
          </w:tcPr>
          <w:p w:rsidR="49290DD4" w:rsidRDefault="49290DD4" w14:paraId="76768952" w14:textId="47F73518"/>
        </w:tc>
      </w:tr>
      <w:tr w:rsidR="49290DD4" w:rsidTr="49290DD4" w14:paraId="0CF35CB9">
        <w:tc>
          <w:tcPr>
            <w:tcW w:w="1745" w:type="dxa"/>
            <w:tcMar/>
          </w:tcPr>
          <w:p w:rsidR="49290DD4" w:rsidRDefault="49290DD4" w14:paraId="721C6826" w14:textId="4F7B91D5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684E6C87" w14:textId="6EFBA53D"/>
        </w:tc>
        <w:tc>
          <w:tcPr>
            <w:tcW w:w="1745" w:type="dxa"/>
            <w:tcMar/>
          </w:tcPr>
          <w:p w:rsidR="49290DD4" w:rsidRDefault="49290DD4" w14:paraId="11B7A87A" w14:textId="17A1F88B"/>
        </w:tc>
        <w:tc>
          <w:tcPr>
            <w:tcW w:w="1745" w:type="dxa"/>
            <w:tcMar/>
          </w:tcPr>
          <w:p w:rsidR="49290DD4" w:rsidRDefault="49290DD4" w14:paraId="7894E9A3" w14:textId="53906D45"/>
        </w:tc>
        <w:tc>
          <w:tcPr>
            <w:tcW w:w="1745" w:type="dxa"/>
            <w:tcMar/>
          </w:tcPr>
          <w:p w:rsidR="49290DD4" w:rsidRDefault="49290DD4" w14:paraId="5F144211" w14:textId="313EC7E7"/>
        </w:tc>
        <w:tc>
          <w:tcPr>
            <w:tcW w:w="1745" w:type="dxa"/>
            <w:tcMar/>
          </w:tcPr>
          <w:p w:rsidR="49290DD4" w:rsidRDefault="49290DD4" w14:paraId="4F3FCF41" w14:textId="21446BDC"/>
        </w:tc>
        <w:tc>
          <w:tcPr>
            <w:tcW w:w="1745" w:type="dxa"/>
            <w:tcMar/>
          </w:tcPr>
          <w:p w:rsidR="49290DD4" w:rsidRDefault="49290DD4" w14:paraId="00AEE0E2" w14:textId="733B7BF4"/>
        </w:tc>
        <w:tc>
          <w:tcPr>
            <w:tcW w:w="1745" w:type="dxa"/>
            <w:tcMar/>
          </w:tcPr>
          <w:p w:rsidR="49290DD4" w:rsidRDefault="49290DD4" w14:paraId="394C1E9C" w14:textId="42AF2A92"/>
        </w:tc>
      </w:tr>
      <w:tr w:rsidR="49290DD4" w:rsidTr="49290DD4" w14:paraId="12C0025A">
        <w:tc>
          <w:tcPr>
            <w:tcW w:w="1745" w:type="dxa"/>
            <w:tcMar/>
          </w:tcPr>
          <w:p w:rsidR="49290DD4" w:rsidRDefault="49290DD4" w14:paraId="73E56D75" w14:textId="1A26036C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B</w:t>
            </w:r>
          </w:p>
        </w:tc>
        <w:tc>
          <w:tcPr>
            <w:tcW w:w="1745" w:type="dxa"/>
            <w:tcMar/>
          </w:tcPr>
          <w:p w:rsidR="49290DD4" w:rsidRDefault="49290DD4" w14:paraId="6E1D5E93" w14:textId="2148D3ED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1B </w:t>
            </w:r>
          </w:p>
        </w:tc>
        <w:tc>
          <w:tcPr>
            <w:tcW w:w="1745" w:type="dxa"/>
            <w:tcMar/>
          </w:tcPr>
          <w:p w:rsidR="49290DD4" w:rsidRDefault="49290DD4" w14:paraId="39C8B113" w14:textId="10E851FD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OXTR_B_F1_88</w:t>
            </w:r>
          </w:p>
        </w:tc>
        <w:tc>
          <w:tcPr>
            <w:tcW w:w="1745" w:type="dxa"/>
            <w:tcMar/>
          </w:tcPr>
          <w:p w:rsidR="49290DD4" w:rsidRDefault="49290DD4" w14:paraId="1953AC5F" w14:textId="4AB99BC0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GGTGTAGGTAGTTGGGTGTTAAG</w:t>
            </w:r>
          </w:p>
        </w:tc>
        <w:tc>
          <w:tcPr>
            <w:tcW w:w="1745" w:type="dxa"/>
            <w:tcMar/>
          </w:tcPr>
          <w:p w:rsidR="49290DD4" w:rsidRDefault="49290DD4" w14:paraId="1EE76690" w14:textId="1A0D00B9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63</w:t>
            </w:r>
          </w:p>
        </w:tc>
        <w:tc>
          <w:tcPr>
            <w:tcW w:w="1745" w:type="dxa"/>
            <w:tcMar/>
          </w:tcPr>
          <w:p w:rsidR="49290DD4" w:rsidRDefault="49290DD4" w14:paraId="7861D81C" w14:textId="04041B77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+376 to +694</w:t>
            </w:r>
          </w:p>
        </w:tc>
        <w:tc>
          <w:tcPr>
            <w:tcW w:w="1745" w:type="dxa"/>
            <w:tcMar/>
          </w:tcPr>
          <w:p w:rsidR="49290DD4" w:rsidRDefault="49290DD4" w14:paraId="164DB4CC" w14:textId="673FD698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318</w:t>
            </w:r>
          </w:p>
        </w:tc>
        <w:tc>
          <w:tcPr>
            <w:tcW w:w="1745" w:type="dxa"/>
            <w:tcMar/>
          </w:tcPr>
          <w:p w:rsidR="49290DD4" w:rsidRDefault="49290DD4" w14:paraId="7A784356" w14:textId="0043A0D5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&gt;gi|157731950|ref|AC_000135.1|:8744671-8744988 </w:t>
            </w:r>
          </w:p>
        </w:tc>
      </w:tr>
      <w:tr w:rsidR="49290DD4" w:rsidTr="49290DD4" w14:paraId="4AC7904F">
        <w:tc>
          <w:tcPr>
            <w:tcW w:w="1745" w:type="dxa"/>
            <w:tcMar/>
          </w:tcPr>
          <w:p w:rsidR="49290DD4" w:rsidRDefault="49290DD4" w14:paraId="43668B38" w14:textId="27B0D7A9"/>
        </w:tc>
        <w:tc>
          <w:tcPr>
            <w:tcW w:w="1745" w:type="dxa"/>
            <w:tcMar/>
          </w:tcPr>
          <w:p w:rsidR="49290DD4" w:rsidRDefault="49290DD4" w14:paraId="3CB90803" w14:textId="1EE71FCB"/>
        </w:tc>
        <w:tc>
          <w:tcPr>
            <w:tcW w:w="1745" w:type="dxa"/>
            <w:tcMar/>
          </w:tcPr>
          <w:p w:rsidR="49290DD4" w:rsidRDefault="49290DD4" w14:paraId="21F978B9" w14:textId="4104DFDA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OXTR_B_R2_91</w:t>
            </w:r>
          </w:p>
        </w:tc>
        <w:tc>
          <w:tcPr>
            <w:tcW w:w="1745" w:type="dxa"/>
            <w:tcMar/>
          </w:tcPr>
          <w:p w:rsidR="49290DD4" w:rsidRDefault="49290DD4" w14:paraId="025FFAA2" w14:textId="23BAC1C2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CTACTAAAAAAACCCCTACCTCAA</w:t>
            </w:r>
          </w:p>
        </w:tc>
        <w:tc>
          <w:tcPr>
            <w:tcW w:w="1745" w:type="dxa"/>
            <w:tcMar/>
          </w:tcPr>
          <w:p w:rsidR="49290DD4" w:rsidRDefault="49290DD4" w14:paraId="2283B48E" w14:textId="0268083B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60</w:t>
            </w:r>
          </w:p>
        </w:tc>
        <w:tc>
          <w:tcPr>
            <w:tcW w:w="1745" w:type="dxa"/>
            <w:tcMar/>
          </w:tcPr>
          <w:p w:rsidR="49290DD4" w:rsidRDefault="49290DD4" w14:paraId="50CA8B1D" w14:textId="0D98F821"/>
        </w:tc>
        <w:tc>
          <w:tcPr>
            <w:tcW w:w="1745" w:type="dxa"/>
            <w:tcMar/>
          </w:tcPr>
          <w:p w:rsidR="49290DD4" w:rsidRDefault="49290DD4" w14:paraId="1AD1A075" w14:textId="5410C48B"/>
        </w:tc>
        <w:tc>
          <w:tcPr>
            <w:tcW w:w="1745" w:type="dxa"/>
            <w:tcMar/>
          </w:tcPr>
          <w:p w:rsidR="49290DD4" w:rsidRDefault="49290DD4" w14:paraId="4677A289" w14:textId="664B9E6D"/>
        </w:tc>
      </w:tr>
      <w:tr w:rsidR="49290DD4" w:rsidTr="49290DD4" w14:paraId="1D826523">
        <w:tc>
          <w:tcPr>
            <w:tcW w:w="1745" w:type="dxa"/>
            <w:tcMar/>
          </w:tcPr>
          <w:p w:rsidR="49290DD4" w:rsidRDefault="49290DD4" w14:paraId="77A4E9B9" w14:textId="167B0D80"/>
        </w:tc>
        <w:tc>
          <w:tcPr>
            <w:tcW w:w="1745" w:type="dxa"/>
            <w:tcMar/>
          </w:tcPr>
          <w:p w:rsidR="49290DD4" w:rsidRDefault="49290DD4" w14:paraId="2B7CF53C" w14:textId="1B116CB5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2AA47A26" w14:textId="5FF30DF1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2732372D" w14:textId="60D83182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1107EC94" w14:textId="7AD13B74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2DB2210A" w14:textId="38FBCFE7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6C16B3FA" w14:textId="7C77909C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648A7655" w14:textId="678F4928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</w:tr>
      <w:tr w:rsidR="49290DD4" w:rsidTr="49290DD4" w14:paraId="6B0EED73">
        <w:tc>
          <w:tcPr>
            <w:tcW w:w="1745" w:type="dxa"/>
            <w:tcMar/>
          </w:tcPr>
          <w:p w:rsidR="49290DD4" w:rsidRDefault="49290DD4" w14:paraId="641BF5CD" w14:textId="3269F045"/>
        </w:tc>
        <w:tc>
          <w:tcPr>
            <w:tcW w:w="1745" w:type="dxa"/>
            <w:tcMar/>
          </w:tcPr>
          <w:p w:rsidR="49290DD4" w:rsidRDefault="49290DD4" w14:paraId="30D4AD7E" w14:textId="03FBE4A5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2B </w:t>
            </w:r>
          </w:p>
        </w:tc>
        <w:tc>
          <w:tcPr>
            <w:tcW w:w="1745" w:type="dxa"/>
            <w:tcMar/>
          </w:tcPr>
          <w:p w:rsidR="49290DD4" w:rsidRDefault="49290DD4" w14:paraId="275BD4AE" w14:textId="200141DE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OXTR_B_F2_90</w:t>
            </w:r>
          </w:p>
        </w:tc>
        <w:tc>
          <w:tcPr>
            <w:tcW w:w="1745" w:type="dxa"/>
            <w:tcMar/>
          </w:tcPr>
          <w:p w:rsidR="49290DD4" w:rsidRDefault="49290DD4" w14:paraId="5412E8B5" w14:textId="3D94974D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GTAGGTAGTTGGGTGTTAAGTAGGG</w:t>
            </w:r>
          </w:p>
        </w:tc>
        <w:tc>
          <w:tcPr>
            <w:tcW w:w="1745" w:type="dxa"/>
            <w:tcMar/>
          </w:tcPr>
          <w:p w:rsidR="49290DD4" w:rsidRDefault="49290DD4" w14:paraId="42F7F289" w14:textId="2BF398D1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66</w:t>
            </w:r>
          </w:p>
        </w:tc>
        <w:tc>
          <w:tcPr>
            <w:tcW w:w="1745" w:type="dxa"/>
            <w:tcMar/>
          </w:tcPr>
          <w:p w:rsidR="49290DD4" w:rsidRDefault="49290DD4" w14:paraId="6B711D82" w14:textId="152DEE29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+379 to +682</w:t>
            </w:r>
          </w:p>
        </w:tc>
        <w:tc>
          <w:tcPr>
            <w:tcW w:w="1745" w:type="dxa"/>
            <w:tcMar/>
          </w:tcPr>
          <w:p w:rsidR="49290DD4" w:rsidRDefault="49290DD4" w14:paraId="798B6701" w14:textId="0A12D9D5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303</w:t>
            </w:r>
          </w:p>
        </w:tc>
        <w:tc>
          <w:tcPr>
            <w:tcW w:w="1745" w:type="dxa"/>
            <w:tcMar/>
          </w:tcPr>
          <w:p w:rsidR="49290DD4" w:rsidRDefault="49290DD4" w14:paraId="18F71DD9" w14:textId="76B55C55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&gt;gi|157731950|ref|AC_000135.1|:8744683-8744985 </w:t>
            </w:r>
          </w:p>
        </w:tc>
      </w:tr>
      <w:tr w:rsidR="49290DD4" w:rsidTr="49290DD4" w14:paraId="60093281">
        <w:tc>
          <w:tcPr>
            <w:tcW w:w="1745" w:type="dxa"/>
            <w:tcMar/>
          </w:tcPr>
          <w:p w:rsidR="49290DD4" w:rsidRDefault="49290DD4" w14:paraId="1188AB9C" w14:textId="5C4BC270"/>
        </w:tc>
        <w:tc>
          <w:tcPr>
            <w:tcW w:w="1745" w:type="dxa"/>
            <w:tcMar/>
          </w:tcPr>
          <w:p w:rsidR="49290DD4" w:rsidRDefault="49290DD4" w14:paraId="71034C07" w14:textId="24092C41"/>
        </w:tc>
        <w:tc>
          <w:tcPr>
            <w:tcW w:w="1745" w:type="dxa"/>
            <w:tcMar/>
          </w:tcPr>
          <w:p w:rsidR="49290DD4" w:rsidRDefault="49290DD4" w14:paraId="62EEE6C0" w14:textId="7D31CAF1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OXTR_B_R1_89</w:t>
            </w:r>
          </w:p>
        </w:tc>
        <w:tc>
          <w:tcPr>
            <w:tcW w:w="1745" w:type="dxa"/>
            <w:tcMar/>
          </w:tcPr>
          <w:p w:rsidR="49290DD4" w:rsidRDefault="49290DD4" w14:paraId="05BA7F4E" w14:textId="1E586852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CCCCTACCTCAAAACCCAAAATAC</w:t>
            </w:r>
          </w:p>
        </w:tc>
        <w:tc>
          <w:tcPr>
            <w:tcW w:w="1745" w:type="dxa"/>
            <w:tcMar/>
          </w:tcPr>
          <w:p w:rsidR="49290DD4" w:rsidRDefault="49290DD4" w14:paraId="08738CAA" w14:textId="1F41D72B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64</w:t>
            </w:r>
          </w:p>
        </w:tc>
        <w:tc>
          <w:tcPr>
            <w:tcW w:w="1745" w:type="dxa"/>
            <w:tcMar/>
          </w:tcPr>
          <w:p w:rsidR="49290DD4" w:rsidRDefault="49290DD4" w14:paraId="4233462B" w14:textId="40B2EEA6"/>
        </w:tc>
        <w:tc>
          <w:tcPr>
            <w:tcW w:w="1745" w:type="dxa"/>
            <w:tcMar/>
          </w:tcPr>
          <w:p w:rsidR="49290DD4" w:rsidRDefault="49290DD4" w14:paraId="138DB69B" w14:textId="1AAD5B01"/>
        </w:tc>
        <w:tc>
          <w:tcPr>
            <w:tcW w:w="1745" w:type="dxa"/>
            <w:tcMar/>
          </w:tcPr>
          <w:p w:rsidR="49290DD4" w:rsidRDefault="49290DD4" w14:paraId="3908225C" w14:textId="16AED80A"/>
        </w:tc>
      </w:tr>
      <w:tr w:rsidR="49290DD4" w:rsidTr="49290DD4" w14:paraId="3BC765A2">
        <w:tc>
          <w:tcPr>
            <w:tcW w:w="1745" w:type="dxa"/>
            <w:tcMar/>
          </w:tcPr>
          <w:p w:rsidR="49290DD4" w:rsidRDefault="49290DD4" w14:paraId="125059E0" w14:textId="52ED1260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01E4333B" w14:textId="51E67A2D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37200E6E" w14:textId="18F682D8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167072C3" w14:textId="46914A7B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748296A8" w14:textId="17994445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0948FFAE" w14:textId="70F0CAF0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3BF2F2ED" w14:textId="3E609069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62361B46" w14:textId="10E87F29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</w:tr>
      <w:tr w:rsidR="49290DD4" w:rsidTr="49290DD4" w14:paraId="1AF41858">
        <w:tc>
          <w:tcPr>
            <w:tcW w:w="1745" w:type="dxa"/>
            <w:tcMar/>
          </w:tcPr>
          <w:p w:rsidR="49290DD4" w:rsidRDefault="49290DD4" w14:paraId="02234F6C" w14:textId="3CBCE9D0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C</w:t>
            </w:r>
          </w:p>
        </w:tc>
        <w:tc>
          <w:tcPr>
            <w:tcW w:w="1745" w:type="dxa"/>
            <w:tcMar/>
          </w:tcPr>
          <w:p w:rsidR="49290DD4" w:rsidRDefault="49290DD4" w14:paraId="39028351" w14:textId="251EB738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1C</w:t>
            </w:r>
          </w:p>
        </w:tc>
        <w:tc>
          <w:tcPr>
            <w:tcW w:w="1745" w:type="dxa"/>
            <w:tcMar/>
          </w:tcPr>
          <w:p w:rsidR="49290DD4" w:rsidRDefault="49290DD4" w14:paraId="1EF80E91" w14:textId="5BE93A2D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OXTR_C_F1_84</w:t>
            </w:r>
          </w:p>
        </w:tc>
        <w:tc>
          <w:tcPr>
            <w:tcW w:w="1745" w:type="dxa"/>
            <w:tcMar/>
          </w:tcPr>
          <w:p w:rsidR="49290DD4" w:rsidRDefault="49290DD4" w14:paraId="1783CD23" w14:textId="71ACA77A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GGGGAAGGATTAGAGTTGGGGTTT</w:t>
            </w:r>
          </w:p>
        </w:tc>
        <w:tc>
          <w:tcPr>
            <w:tcW w:w="1745" w:type="dxa"/>
            <w:tcMar/>
          </w:tcPr>
          <w:p w:rsidR="49290DD4" w:rsidRDefault="49290DD4" w14:paraId="2F921821" w14:textId="3691D131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65</w:t>
            </w:r>
          </w:p>
        </w:tc>
        <w:tc>
          <w:tcPr>
            <w:tcW w:w="1745" w:type="dxa"/>
            <w:tcMar/>
          </w:tcPr>
          <w:p w:rsidR="49290DD4" w:rsidRDefault="49290DD4" w14:paraId="497750DD" w14:textId="138B5632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+780 to +1205</w:t>
            </w:r>
          </w:p>
        </w:tc>
        <w:tc>
          <w:tcPr>
            <w:tcW w:w="1745" w:type="dxa"/>
            <w:tcMar/>
          </w:tcPr>
          <w:p w:rsidR="49290DD4" w:rsidRDefault="49290DD4" w14:paraId="67E86AFF" w14:textId="13E9A940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425</w:t>
            </w:r>
          </w:p>
        </w:tc>
        <w:tc>
          <w:tcPr>
            <w:tcW w:w="1745" w:type="dxa"/>
            <w:tcMar/>
          </w:tcPr>
          <w:p w:rsidR="49290DD4" w:rsidRDefault="49290DD4" w14:paraId="4E024C5B" w14:textId="295B1998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&gt;gi|157731950|ref|AC_000135.1|:8744160-8744584</w:t>
            </w:r>
          </w:p>
        </w:tc>
      </w:tr>
      <w:tr w:rsidR="49290DD4" w:rsidTr="49290DD4" w14:paraId="316E6C86">
        <w:tc>
          <w:tcPr>
            <w:tcW w:w="1745" w:type="dxa"/>
            <w:tcMar/>
          </w:tcPr>
          <w:p w:rsidR="49290DD4" w:rsidRDefault="49290DD4" w14:paraId="6159CDD7" w14:textId="5625B8DD"/>
        </w:tc>
        <w:tc>
          <w:tcPr>
            <w:tcW w:w="1745" w:type="dxa"/>
            <w:tcMar/>
          </w:tcPr>
          <w:p w:rsidR="49290DD4" w:rsidRDefault="49290DD4" w14:paraId="729CF140" w14:textId="4ED74388"/>
        </w:tc>
        <w:tc>
          <w:tcPr>
            <w:tcW w:w="1745" w:type="dxa"/>
            <w:tcMar/>
          </w:tcPr>
          <w:p w:rsidR="49290DD4" w:rsidRDefault="49290DD4" w14:paraId="497B4128" w14:textId="308B65BB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OXTR_C_R2_87</w:t>
            </w:r>
          </w:p>
        </w:tc>
        <w:tc>
          <w:tcPr>
            <w:tcW w:w="1745" w:type="dxa"/>
            <w:tcMar/>
          </w:tcPr>
          <w:p w:rsidR="49290DD4" w:rsidRDefault="49290DD4" w14:paraId="2C366A34" w14:textId="749C619A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AAAAACCCAACTCATCTAAAACA</w:t>
            </w:r>
          </w:p>
        </w:tc>
        <w:tc>
          <w:tcPr>
            <w:tcW w:w="1745" w:type="dxa"/>
            <w:tcMar/>
          </w:tcPr>
          <w:p w:rsidR="49290DD4" w:rsidRDefault="49290DD4" w14:paraId="53FDCC66" w14:textId="047FB754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56</w:t>
            </w:r>
          </w:p>
        </w:tc>
        <w:tc>
          <w:tcPr>
            <w:tcW w:w="1745" w:type="dxa"/>
            <w:tcMar/>
          </w:tcPr>
          <w:p w:rsidR="49290DD4" w:rsidRDefault="49290DD4" w14:paraId="5EF05300" w14:textId="67522B20"/>
        </w:tc>
        <w:tc>
          <w:tcPr>
            <w:tcW w:w="1745" w:type="dxa"/>
            <w:tcMar/>
          </w:tcPr>
          <w:p w:rsidR="49290DD4" w:rsidRDefault="49290DD4" w14:paraId="306B23B7" w14:textId="5BD51992"/>
        </w:tc>
        <w:tc>
          <w:tcPr>
            <w:tcW w:w="1745" w:type="dxa"/>
            <w:tcMar/>
          </w:tcPr>
          <w:p w:rsidR="49290DD4" w:rsidRDefault="49290DD4" w14:paraId="411FCE39" w14:textId="218520C5"/>
        </w:tc>
      </w:tr>
      <w:tr w:rsidR="49290DD4" w:rsidTr="49290DD4" w14:paraId="49C3222B">
        <w:tc>
          <w:tcPr>
            <w:tcW w:w="1745" w:type="dxa"/>
            <w:tcMar/>
          </w:tcPr>
          <w:p w:rsidR="49290DD4" w:rsidRDefault="49290DD4" w14:paraId="08029A41" w14:textId="10265665"/>
        </w:tc>
        <w:tc>
          <w:tcPr>
            <w:tcW w:w="1745" w:type="dxa"/>
            <w:tcMar/>
          </w:tcPr>
          <w:p w:rsidR="49290DD4" w:rsidRDefault="49290DD4" w14:paraId="284102A7" w14:textId="694110DE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7FC000B0" w14:textId="41252931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747AF740" w14:textId="066599A7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2DBE37DC" w14:textId="1C1CBE73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6210142B" w14:textId="4BB31D8E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58CE35FC" w14:textId="4014A796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2A096CA3" w14:textId="35078E7E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</w:tr>
      <w:tr w:rsidR="49290DD4" w:rsidTr="49290DD4" w14:paraId="63326692">
        <w:tc>
          <w:tcPr>
            <w:tcW w:w="1745" w:type="dxa"/>
            <w:tcMar/>
          </w:tcPr>
          <w:p w:rsidR="49290DD4" w:rsidRDefault="49290DD4" w14:paraId="6FC8904A" w14:textId="1A814B2D"/>
        </w:tc>
        <w:tc>
          <w:tcPr>
            <w:tcW w:w="1745" w:type="dxa"/>
            <w:tcMar/>
          </w:tcPr>
          <w:p w:rsidR="49290DD4" w:rsidRDefault="49290DD4" w14:paraId="1B69D8FA" w14:textId="77E8892E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2C </w:t>
            </w:r>
          </w:p>
        </w:tc>
        <w:tc>
          <w:tcPr>
            <w:tcW w:w="1745" w:type="dxa"/>
            <w:tcMar/>
          </w:tcPr>
          <w:p w:rsidR="49290DD4" w:rsidRDefault="49290DD4" w14:paraId="2E988F0B" w14:textId="4B4B46B9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OXTR_C_F2_86</w:t>
            </w:r>
          </w:p>
        </w:tc>
        <w:tc>
          <w:tcPr>
            <w:tcW w:w="1745" w:type="dxa"/>
            <w:tcMar/>
          </w:tcPr>
          <w:p w:rsidR="49290DD4" w:rsidRDefault="49290DD4" w14:paraId="55FC67DD" w14:textId="648FEAA6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TTAGAGTTGGGGTTTTTTAGGTAA</w:t>
            </w:r>
          </w:p>
        </w:tc>
        <w:tc>
          <w:tcPr>
            <w:tcW w:w="1745" w:type="dxa"/>
            <w:tcMar/>
          </w:tcPr>
          <w:p w:rsidR="49290DD4" w:rsidRDefault="49290DD4" w14:paraId="63CCFF9C" w14:textId="10288FC4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58</w:t>
            </w:r>
          </w:p>
        </w:tc>
        <w:tc>
          <w:tcPr>
            <w:tcW w:w="1745" w:type="dxa"/>
            <w:tcMar/>
          </w:tcPr>
          <w:p w:rsidR="49290DD4" w:rsidRDefault="49290DD4" w14:paraId="795171AC" w14:textId="5ABF274A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+789 to +1198</w:t>
            </w:r>
          </w:p>
        </w:tc>
        <w:tc>
          <w:tcPr>
            <w:tcW w:w="1745" w:type="dxa"/>
            <w:tcMar/>
          </w:tcPr>
          <w:p w:rsidR="49290DD4" w:rsidRDefault="49290DD4" w14:paraId="1B2A5D0D" w14:textId="1F649DBB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409</w:t>
            </w:r>
          </w:p>
        </w:tc>
        <w:tc>
          <w:tcPr>
            <w:tcW w:w="1745" w:type="dxa"/>
            <w:tcMar/>
          </w:tcPr>
          <w:p w:rsidR="49290DD4" w:rsidRDefault="49290DD4" w14:paraId="290A37D7" w14:textId="76E82E1A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&gt;gi|157731950|ref|AC_000135.1|:8744167-8744575 </w:t>
            </w:r>
          </w:p>
        </w:tc>
      </w:tr>
      <w:tr w:rsidR="49290DD4" w:rsidTr="49290DD4" w14:paraId="3DA4864A">
        <w:tc>
          <w:tcPr>
            <w:tcW w:w="1745" w:type="dxa"/>
            <w:tcMar/>
          </w:tcPr>
          <w:p w:rsidR="49290DD4" w:rsidRDefault="49290DD4" w14:paraId="0E7223C0" w14:textId="325FF816"/>
        </w:tc>
        <w:tc>
          <w:tcPr>
            <w:tcW w:w="1745" w:type="dxa"/>
            <w:tcMar/>
          </w:tcPr>
          <w:p w:rsidR="49290DD4" w:rsidRDefault="49290DD4" w14:paraId="615CB4F8" w14:textId="73AE7531"/>
        </w:tc>
        <w:tc>
          <w:tcPr>
            <w:tcW w:w="1745" w:type="dxa"/>
            <w:tcMar/>
          </w:tcPr>
          <w:p w:rsidR="49290DD4" w:rsidRDefault="49290DD4" w14:paraId="3D1ABA64" w14:textId="3FC092AC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OXTR_C_R1_85</w:t>
            </w:r>
          </w:p>
        </w:tc>
        <w:tc>
          <w:tcPr>
            <w:tcW w:w="1745" w:type="dxa"/>
            <w:tcMar/>
          </w:tcPr>
          <w:p w:rsidR="49290DD4" w:rsidRDefault="49290DD4" w14:paraId="60A0E15C" w14:textId="61E819A7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CAACTCATCTAAAACAACAAAACACAACC</w:t>
            </w:r>
          </w:p>
        </w:tc>
        <w:tc>
          <w:tcPr>
            <w:tcW w:w="1745" w:type="dxa"/>
            <w:tcMar/>
          </w:tcPr>
          <w:p w:rsidR="49290DD4" w:rsidRDefault="49290DD4" w14:paraId="21F647BD" w14:textId="5F6DAF5B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65</w:t>
            </w:r>
          </w:p>
        </w:tc>
        <w:tc>
          <w:tcPr>
            <w:tcW w:w="1745" w:type="dxa"/>
            <w:tcMar/>
          </w:tcPr>
          <w:p w:rsidR="49290DD4" w:rsidRDefault="49290DD4" w14:paraId="5947D3F0" w14:textId="2A18574C"/>
        </w:tc>
        <w:tc>
          <w:tcPr>
            <w:tcW w:w="1745" w:type="dxa"/>
            <w:tcMar/>
          </w:tcPr>
          <w:p w:rsidR="49290DD4" w:rsidRDefault="49290DD4" w14:paraId="7CFE64A2" w14:textId="791B2386"/>
        </w:tc>
        <w:tc>
          <w:tcPr>
            <w:tcW w:w="1745" w:type="dxa"/>
            <w:tcMar/>
          </w:tcPr>
          <w:p w:rsidR="49290DD4" w:rsidRDefault="49290DD4" w14:paraId="1772C7B0" w14:textId="5DEE501D"/>
        </w:tc>
      </w:tr>
      <w:tr w:rsidR="49290DD4" w:rsidTr="49290DD4" w14:paraId="119EB26B">
        <w:tc>
          <w:tcPr>
            <w:tcW w:w="1745" w:type="dxa"/>
            <w:tcMar/>
          </w:tcPr>
          <w:p w:rsidR="49290DD4" w:rsidRDefault="49290DD4" w14:paraId="471F6E4C" w14:textId="5D69F457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376D49CD" w14:textId="04392D0E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4D01F110" w14:textId="3A7862AC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675372E0" w14:textId="0F11D7C6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76749F4E" w14:textId="20642721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6608D267" w14:textId="7C99CA58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RDefault="49290DD4" w14:paraId="4F85FF3E" w14:textId="4B60EE8C">
            <w:r w:rsidRPr="49290DD4" w:rsidR="49290D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</w:p>
        </w:tc>
        <w:tc>
          <w:tcPr>
            <w:tcW w:w="1745" w:type="dxa"/>
            <w:tcMar/>
          </w:tcPr>
          <w:p w:rsidR="49290DD4" w:rsidP="49290DD4" w:rsidRDefault="49290DD4" w14:paraId="601D97F4" w14:textId="0891A2BA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</w:pPr>
          </w:p>
        </w:tc>
      </w:tr>
    </w:tbl>
    <w:p xmlns:wp14="http://schemas.microsoft.com/office/word/2010/wordml" w:rsidP="49290DD4" w14:paraId="4E47C1E7" wp14:textId="4691C85A">
      <w:pPr>
        <w:pStyle w:val="Normal"/>
      </w:pPr>
    </w:p>
    <w:sectPr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trackRevisions w:val="false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4:docId w14:val="72098E1F"/>
  <w15:docId w15:val="{63a53d00-228f-4a28-873f-a39c1694f49a}"/>
  <w:rsids>
    <w:rsidRoot w:val="72098E1F"/>
    <w:rsid w:val="49290DD4"/>
    <w:rsid w:val="72098E1F"/>
  </w:rsids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0-06-15T07:20:01.3870363Z</dcterms:created>
  <dcterms:modified xsi:type="dcterms:W3CDTF">2020-06-15T07:20:49.2474446Z</dcterms:modified>
  <dc:creator>Helge Frieling</dc:creator>
  <lastModifiedBy>Helge Frieling</lastModifiedBy>
</coreProperties>
</file>